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32638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57" w:type="dxa"/>
                                <w:left w:w="108" w:type="dxa"/>
                                <w:bottom w:w="57" w:type="dxa"/>
                                <w:right w:w="108" w:type="dxa"/>
                              </w:tblCellMar>
                            </w:tblPr>
                            <w:tblGrid>
                              <w:gridCol w:w="2629"/>
                              <w:gridCol w:w="5759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Primers for cloning of the Luciferase constructs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®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-3 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CCAGATCTCGAGGTGGATCAAAGT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-3 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CGAATTCTGCTCTGCCATATCCTC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-4 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ind w:right="432" w:hanging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CGAGATCTTAGATAAGGGACCTC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-4 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GGAATTCGATTTTCTGGCTGGAA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-2_MluI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GACGCGTACATGACAGCCGGGC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-2_XhoI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GCTCGAGGCGAGCCATAAAACAA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-5_MluI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TACGCGTCAAACACGGAACAGCAC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-5_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TCTCGAGTCTCCGCCTCTTCGG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+4_MluI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CACGCGTTTTGCAGTGTTATGCAC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+4_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CCTCGAGCTGGTGTTCGGTCTCA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+5_MluI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CACGCGTCGTAGAATGCCAGAGAT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+5_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GCTCGAGTGGCTGTCGATGAACTT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+9_MluI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GTACGCGTTATACTTTACTTCTTT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NE+9_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GTCTCGAGTTGTGTCTGCAGTGTCC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1_Mlu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TCACGCGTAGAAGGGGAGAAACGTC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1_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GCTCGAGAGTTCCAAAACCGAGC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KpnI_2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CGGTACCGCTGTGCCATCTCACA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GCTCGAGAAGACATCTCAGGCCC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part1 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GCTCGAGCCATTTTTGGAAGGGA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part2_KpnI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CGGTACCCCCTTCCAAAAATGGGA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+131_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GCTCGAGGCCAGTCCGCTCTCCA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+109_Kpn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CGGTACCAAGTTTTGGAGAGCGG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Primers for q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®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HOXfor 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CTACGTCAACATGGGAGCCT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CCGAAGGGCGGC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9Taqman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AAAACAATGCTGAGAATGA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9Taqman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ATAGGGGCACCGCTT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9Taqman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AGCAGCAACTTGACCC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9Taqman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GGTGAGGTACATGT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10Taqman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AGTGCAGGAGAAGGAA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10Taqman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CGCGGGTGAGGTACAT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bx1Taqman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ACCATACGGAGCTGGAG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bx1Taqman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TAAGGGTTGCTGA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Meis1Taqman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CACACTGGCCTTAAAGA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Meis1Taqman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CGTAATGGGGTAGAT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PIA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GGAGGCCAGGCT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PIA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GAAAGCAGGAACCCTTATAAC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DHA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GGGAACAAGAGGGCA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DHA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CACCACTGCATCAAAT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DNA oligos used in EMSA experim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®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Ol1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GATCTTTCCCCCTTCGCACCAAGGTGTACGGACGCCAAACAGTGATGAAATGAGAAGAAAGCCAATTGCCGG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Ol1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AGGCCGGCAATTGGCTTTCTTCTCATTTCATCACTGTTTGGCGTCCGTACACCTTGGTGCGAAGGGGGAAA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Ol2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GTCTCTGCGTGCGTCCGCCGCGGAGCCCGGAGACCAGTAATTGCACCAGACAGGCAGCGCATGGGGGGCTGGG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Ol2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TCGCCCAGCCCCCCATGCGCTGCCTGTCTGGTGCAATTACTGGTCTCCGGGCTCCGCGGCGGACGCACGCAGA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Ol3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TCGCCGCGTATAAATAGTGAGATTTCCAATGGAAAGGCGTAAATAACAGCGCTGGTGATCCACCCGCGCGCAC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HOX_CpG2_Ol3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CCCGTGCGCGCGGGTGGATCACCAGCGCTGTTATTTACGCCTTTCCATTGGAAATCTCACTATTTATACGCGG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2a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GTCTCTGCGTGCGTCCGCCGCGGAGCCC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2a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TCCGGGCTCCGCGGCGGACGCACGCAGA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2b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GCCCGGAGACCAGTAATTGCACCAGACA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2b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GCCTGTCTGGTGCAATTACTGGTCTCCG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2c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CCAGACAGGCAGCGCATGGGGGGCTGGG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2c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TCGCCCAGCCCCCCATGCGCTGCCTGT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3a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TCGCCGCGTATAAATAGTGAGATTTCC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3a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CATTGGAAATCTCACTATTTATACGCGG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3b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TTCCAATGGAAAGGCGTAAATAACAGC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3b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CAGCGCTGTTATTTACGCCTTTCCATT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3c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ACAGCGCTGGTGATCCACCCGCGCGCAC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3c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CCCGTGCGCGCGGGTGGATCACCAGCGC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2bMut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GCCCGGAGACCAGGCCGGGCACCAGACA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2bMut_Rev: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GCCTGTCTGGTGCCCGGCCTGGTCTCCG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3bMut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TTCCAATGGAAAGGCGGCCCGAACAGC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pG2_Oligo3bMut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GGCAGCGCTGTTCGGGCCGCCTTTCCATT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Ch_oligo2b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2"/>
                                      <w:szCs w:val="22"/>
                                    </w:rPr>
                                    <w:t>G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2"/>
                                      <w:szCs w:val="22"/>
                                    </w:rPr>
                                    <w:t>CGGAGCGGGCGGTAATTGCTGCAGACG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Ch_oligo2b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2"/>
                                      <w:szCs w:val="22"/>
                                    </w:rPr>
                                    <w:t>G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2"/>
                                      <w:szCs w:val="22"/>
                                    </w:rPr>
                                    <w:t>CCCCGTCTGCAGCAATTACCGCCCGCTC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Ch_oligo3b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0"/>
                                      <w:szCs w:val="20"/>
                                    </w:rPr>
                                    <w:t>G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0"/>
                                      <w:szCs w:val="20"/>
                                    </w:rPr>
                                    <w:t>CTCAAATTGAAAGGCATAAATAACAGC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Ch_oligo3b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0"/>
                                      <w:szCs w:val="20"/>
                                    </w:rPr>
                                    <w:t>G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0"/>
                                      <w:szCs w:val="20"/>
                                    </w:rPr>
                                    <w:t>TCCCGCTGTTATTTATGCCTTTCAATT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Ch_oligo2bMut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2"/>
                                      <w:szCs w:val="22"/>
                                    </w:rPr>
                                    <w:t>G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2"/>
                                      <w:szCs w:val="22"/>
                                    </w:rPr>
                                    <w:t>CGGAGCGGGC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2"/>
                                      <w:szCs w:val="22"/>
                                    </w:rPr>
                                    <w:t>GCC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2"/>
                                      <w:szCs w:val="22"/>
                                    </w:rPr>
                                    <w:t>GCTGCAGACG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GB"/>
                                    </w:rPr>
                                    <w:t>Ch_oligo2bMut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2"/>
                                      <w:szCs w:val="22"/>
                                    </w:rPr>
                                    <w:t>G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2"/>
                                      <w:szCs w:val="22"/>
                                    </w:rPr>
                                    <w:t>CCCCGTCTGCAGCCCGGCCCGCCCGCTC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Ch_oligo3bMut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0"/>
                                      <w:szCs w:val="20"/>
                                    </w:rPr>
                                    <w:t>G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0"/>
                                      <w:szCs w:val="20"/>
                                    </w:rPr>
                                    <w:t>CTCAAATTGAAAGGC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FF"/>
                                      <w:sz w:val="20"/>
                                      <w:szCs w:val="20"/>
                                    </w:rPr>
                                    <w:t>GCCC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0"/>
                                      <w:szCs w:val="20"/>
                                    </w:rPr>
                                    <w:t>AACAGC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GB"/>
                                    </w:rPr>
                                    <w:t>Ch_oligo3bMut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  <w:t>G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0"/>
                                      <w:szCs w:val="20"/>
                                    </w:rPr>
                                    <w:t>TCCCGCTGTTCGGGCTGCCTTTCAATT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841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-5" w:type="dxa"/>
                        <w:tblLayout w:type="fixed"/>
                        <w:tblCellMar>
                          <w:top w:w="57" w:type="dxa"/>
                          <w:left w:w="108" w:type="dxa"/>
                          <w:bottom w:w="57" w:type="dxa"/>
                          <w:right w:w="108" w:type="dxa"/>
                        </w:tblCellMar>
                      </w:tblPr>
                      <w:tblGrid>
                        <w:gridCol w:w="2629"/>
                        <w:gridCol w:w="5759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Primers for cloning of the Luciferase constructs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-3 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CCAGATCTCGAGGTGGATCAAAGT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-3 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CGAATTCTGCTCTGCCATATCCTC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-4 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ind w:right="432" w:hanging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CGAGATCTTAGATAAGGGACCTC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-4 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GGAATTCGATTTTCTGGCTGGAA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-2_MluI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GACGCGTACATGACAGCCGGGC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-2_XhoI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GCTCGAGGCGAGCCATAAAACAA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-5_MluI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TACGCGTCAAACACGGAACAGCAC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-5_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TCTCGAGTCTCCGCCTCTTCGG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+4_MluI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CACGCGTTTTGCAGTGTTATGCAC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+4_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CCTCGAGCTGGTGTTCGGTCTCA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+5_MluI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CACGCGTCGTAGAATGCCAGAGAT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+5_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GCTCGAGTGGCTGTCGATGAACTT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+9_MluI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GTACGCGTTATACTTTACTTCTTT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NE+9_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GTCTCGAGTTGTGTCTGCAGTGTCC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1_Mlu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TCACGCGTAGAAGGGGAGAAACGTC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1_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GCTCGAGAGTTCCAAAACCGAGC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KpnI_2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CGGTACCGCTGTGCCATCTCACA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GCTCGAGAAGACATCTCAGGCCC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part1 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GCTCGAGCCATTTTTGGAAGGGA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part2_KpnI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CGGTACCCCCTTCCAAAAATGGGA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+131_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GCTCGAGGCCAGTCCGCTCTCCA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+109_Kpn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CGGTACCAAGTTTTGGAGAGCGG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Primers for q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SHOXfor 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CTACGTCAACATGGGAGCCT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CCGAAGGGCGGC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9Taqman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AAAACAATGCTGAGAATGA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9Taqman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ATAGGGGCACCGCTT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9Taqman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AGCAGCAACTTGACCC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9Taqman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GGTGAGGTACATGT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10Taqman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AGTGCAGGAGAAGGAA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10Taqman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CGCGGGTGAGGTACAT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bx1Taqman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ACCATACGGAGCTGGAG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bx1Taqman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TAAGGGTTGCTGA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eis1Taqman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CACACTGGCCTTAAAGA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eis1Taqman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CGTAATGGGGTAGAT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PIA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GGAGGCCAGGCT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PIA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GAAAGCAGGAACCCTTATAAC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DHA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GGGAACAAGAGGGCA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DHA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CACCACTGCATCAAAT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DNA oligos used in EMSA experim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Ol1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GATCTTTCCCCCTTCGCACCAAGGTGTACGGACGCCAAACAGTGATGAAATGAGAAGAAAGCCAATTGCCGG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Ol1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AGGCCGGCAATTGGCTTTCTTCTCATTTCATCACTGTTTGGCGTCCGTACACCTTGGTGCGAAGGGGGAAA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Ol2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GTCTCTGCGTGCGTCCGCCGCGGAGCCCGGAGACCAGTAATTGCACCAGACAGGCAGCGCATGGGGGGCTGGG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Ol2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TCGCCCAGCCCCCCATGCGCTGCCTGTCTGGTGCAATTACTGGTCTCCGGGCTCCGCGGCGGACGCACGCAGA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Ol3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TCGCCGCGTATAAATAGTGAGATTTCCAATGGAAAGGCGTAAATAACAGCGCTGGTGATCCACCCGCGCGCAC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HOX_CpG2_Ol3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CCCGTGCGCGCGGGTGGATCACCAGCGCTGTTATTTACGCCTTTCCATTGGAAATCTCACTATTTATACGCGG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2a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GTCTCTGCGTGCGTCCGCCGCGGAGCCC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2a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TCCGGGCTCCGCGGCGGACGCACGCAGA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2b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GCCCGGAGACCAGTAATTGCACCAGACA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2b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GCCTGTCTGGTGCAATTACTGGTCTCCG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2c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CCAGACAGGCAGCGCATGGGGGGCTGGG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2c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TCGCCCAGCCCCCCATGCGCTGCCTGT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3a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TCGCCGCGTATAAATAGTGAGATTTCC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3a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CATTGGAAATCTCACTATTTATACGCGG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3b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TTCCAATGGAAAGGCGTAAATAACAGC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3b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CAGCGCTGTTATTTACGCCTTTCCATT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3c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ACAGCGCTGGTGATCCACCCGCGCGCAC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3c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CCCGTGCGCGCGGGTGGATCACCAGCGC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2bMut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GCCCGGAGACCAGGCCGGGCACCAGACA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2bMut_Rev: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GCCTGTCTGGTGCCCGGCCTGGTCTCCG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3bMut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TTCCAATGGAAAGGCGGCCCGAACAGC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pG2_Oligo3bMut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GGCAGCGCTGTTCGGGCCGCCTTTCCATT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Ch_oligo2b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2"/>
                                <w:szCs w:val="22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2"/>
                                <w:szCs w:val="22"/>
                              </w:rPr>
                              <w:t>CGGAGCGGGCGGTAATTGCTGCAGACG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Ch_oligo2b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2"/>
                                <w:szCs w:val="22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2"/>
                                <w:szCs w:val="22"/>
                              </w:rPr>
                              <w:t>CCCCGTCTGCAGCAATTACCGCCCGCTC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Ch_oligo3b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0"/>
                                <w:szCs w:val="20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  <w:szCs w:val="20"/>
                              </w:rPr>
                              <w:t>CTCAAATTGAAAGGCATAAATAACAGC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Ch_oligo3b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0"/>
                                <w:szCs w:val="20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  <w:szCs w:val="20"/>
                              </w:rPr>
                              <w:t>TCCCGCTGTTATTTATGCCTTTCAATT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Ch_oligo2bMut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2"/>
                                <w:szCs w:val="22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2"/>
                                <w:szCs w:val="22"/>
                              </w:rPr>
                              <w:t>CGGAGCGGGCG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2"/>
                                <w:szCs w:val="22"/>
                              </w:rPr>
                              <w:t>GCC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2"/>
                                <w:szCs w:val="22"/>
                              </w:rPr>
                              <w:t>GCTGCAGACG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  <w:lang w:val="en-GB"/>
                              </w:rPr>
                              <w:t>Ch_oligo2bMut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2"/>
                                <w:szCs w:val="22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2"/>
                                <w:szCs w:val="22"/>
                              </w:rPr>
                              <w:t>CCCCGTCTGCAGCCCGGCCCGCCCGCTC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Ch_oligo3bMut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0"/>
                                <w:szCs w:val="20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  <w:szCs w:val="20"/>
                              </w:rPr>
                              <w:t>CTCAAATTGAAAGGCA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0000FF"/>
                                <w:sz w:val="20"/>
                                <w:szCs w:val="20"/>
                              </w:rPr>
                              <w:t>GCCC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  <w:szCs w:val="20"/>
                              </w:rPr>
                              <w:t>AACAGC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  <w:lang w:val="en-GB"/>
                              </w:rPr>
                              <w:t>Ch_oligo3bMut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  <w:t>GGG</w:t>
                            </w: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  <w:szCs w:val="20"/>
                              </w:rPr>
                              <w:t>TCCCGCTGTTCGGGCTGCCTTTCAATT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388" w:type="dxa"/>
        <w:jc w:val="left"/>
        <w:tblInd w:w="-12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629"/>
        <w:gridCol w:w="5759"/>
      </w:tblGrid>
      <w:tr>
        <w:trPr/>
        <w:tc>
          <w:tcPr>
            <w:tcW w:w="8388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keepNext w:val="true"/>
              <w:spacing w:lineRule="auto" w:line="240"/>
              <w:jc w:val="left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imers used for Chromatin immunoprecipitation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hIP_HOXA9_contr1_F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AGCAAAGTGTCCTCCA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hIP_HOXA9_contr1_R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AAATGTAACGGGGACT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hIP_HOXA9_contr2_F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GAGCAGCTGTGAGAGG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hIP_HOXA9_contr2_R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ACTTTCTGGGTCCTCA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 HOXA9 Amp1_F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GGTACCCCCTTCCAAAAATGGGATCT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 HOXA9 Amp1_R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CTGTCTGGTGCAATTA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 HOXA9 Amp2_F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AAACAGTGATGAAATG</w:t>
            </w:r>
          </w:p>
        </w:tc>
      </w:tr>
      <w:tr>
        <w:trPr/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 HOXA9 Amp2_R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GCGCTGTTATTTACGC</w:t>
            </w:r>
          </w:p>
        </w:tc>
      </w:tr>
      <w:tr>
        <w:trPr/>
        <w:tc>
          <w:tcPr>
            <w:tcW w:w="26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napToGrid w:val="fals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57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keepNext w:val="true"/>
              <w:snapToGrid w:val="false"/>
              <w:spacing w:lineRule="auto" w:line="24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326380" cy="84740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8474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57" w:type="dxa"/>
                                <w:left w:w="108" w:type="dxa"/>
                                <w:bottom w:w="57" w:type="dxa"/>
                                <w:right w:w="108" w:type="dxa"/>
                              </w:tblCellMar>
                            </w:tblPr>
                            <w:tblGrid>
                              <w:gridCol w:w="2629"/>
                              <w:gridCol w:w="5759"/>
                            </w:tblGrid>
                            <w:tr>
                              <w:trPr/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Primers for cloning of the expression construc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Sequence (5’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®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9_HindIII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AAGCTTACGGTGATGGCCACC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9_BamHI_Flag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GGGATCCTCACTTGTCATCGTCGTCCTTGTAGTCCTCGTCTTTTGCTCGG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10_HindIII_2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AAGCTTGATTTCGGAAATGTGTC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10_EcoRI_Flag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CGGAATTCTCACTTGTCATCGTCGTCCTTGTAGTCGGAAAAATTAAAGTTGGCTG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9_HindIII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AAGCTTGCCTCAAAATGTCTTC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9_XhoI_Flag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TGCTCGAGTCACTTGTCATCGTCGTCCTTGTAGTCGTCTCCTTTGGGGCATT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10_HindIII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AAGCTTCTTCCCCAAAATGTCCTT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10_EcoRI_Flag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GAATTCTCACTTGTCATCGTCGTCCTTGTAGTCAGAAAACGTGAGGTTGG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Meis1_HindIII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AAGCTTGGCCGATGGCGCAAAGG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Meis1_BamHI_Flag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GGGATCCTCACTTGTCATCGTCGTCCTTGTAGTCCATGTAGTGCCACTGCC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bx1_HindII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AAGCTTTTGGAGATGGACGAGCA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Pbx1_BamHI_Flag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GGGATCCTCACTTGTCATCGTCGTCCTTGTAGTCGTTGGAGGTATCAGAG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Mutagenesis prim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®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3'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9QuikChangeR257/58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AAGATCTGGTTCCAGCCCGGGATGAAAATGAAGAAAAT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9QuikChangeK223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CCCTGGAACTGGAGGAAGAGTTTCTGTTCAACAT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9 K292 &gt; E292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  <w:t>Ccagacgcttgagctggaggaagaattcctcttcaacat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D9 R326 &gt; P326 R327&gt; G327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  <w:t>Aaaatctggtttcagaaccctgggatgaaaatgaaaaagat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Primers for cloning of HOXA9-GS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®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3'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9pGEXEcoRI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CGCGAATTCACGGTGATGGCCACCACT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HOXA9pGEXXho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CGCTCGAGTCACTCGTCTTTTGCTCGGT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  <w:t>chHOXA9pGEXEcoRI_F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HTMLVorformatiert"/>
                                    <w:rPr>
                                      <w:caps/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FF"/>
                                    </w:rPr>
                                    <w:t>gcgcGAATTCatgtcggcccccggga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  <w:t>chHOXA9pGEXNotI_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HTMLVorformatiert"/>
                                    <w:rPr>
                                      <w:caps/>
                                      <w:color w:val="0000FF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FF"/>
                                    </w:rPr>
                                    <w:t>gcgcCGCCGGCGtcattcgtccttcgctcggtc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caps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color w:val="0000FF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Primers for cloning of Hoxa9-RCAS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®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3'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oxa9 SLAX13SpeI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CGTCTCCCATGTCGGCCCCCGGGA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oxa9 SLAX13SpeI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CGTCTCGAATTCTCATTCGTCCTTCGCTCGGTC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3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rimers for cloning of in situ hybridization probes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®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3'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iSHOX_1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GAGCTTGGGAACTCCGAT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iSHOX_2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TCAGACAGTCCCAGCCTC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iHOXA9_For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ACGTGGACTCCTTCCTGG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iHOXA9_Rev</w:t>
                                  </w:r>
                                </w:p>
                              </w:tc>
                              <w:tc>
                                <w:tcPr>
                                  <w:tcW w:w="5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US"/>
                                    </w:rPr>
                                    <w:t>TCTCTCCGTTTGCCTCAC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667.2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-5" w:type="dxa"/>
                        <w:tblLayout w:type="fixed"/>
                        <w:tblCellMar>
                          <w:top w:w="57" w:type="dxa"/>
                          <w:left w:w="108" w:type="dxa"/>
                          <w:bottom w:w="57" w:type="dxa"/>
                          <w:right w:w="108" w:type="dxa"/>
                        </w:tblCellMar>
                      </w:tblPr>
                      <w:tblGrid>
                        <w:gridCol w:w="2629"/>
                        <w:gridCol w:w="5759"/>
                      </w:tblGrid>
                      <w:tr>
                        <w:trPr/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Primers for cloning of the expression construc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equence (5’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9_HindIII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AAGCTTACGGTGATGGCCACC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9_BamHI_Flag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GGGATCCTCACTTGTCATCGTCGTCCTTGTAGTCCTCGTCTTTTGCTCGG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10_HindIII_2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AAGCTTGATTTCGGAAATGTGTC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10_EcoRI_Flag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CGGAATTCTCACTTGTCATCGTCGTCCTTGTAGTCGGAAAAATTAAAGTTGGCTG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9_HindIII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AAGCTTGCCTCAAAATGTCTTC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9_XhoI_Flag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TGCTCGAGTCACTTGTCATCGTCGTCCTTGTAGTCGTCTCCTTTGGGGCATT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10_HindIII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AAGCTTCTTCCCCAAAATGTCCTT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10_EcoRI_Flag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GAATTCTCACTTGTCATCGTCGTCCTTGTAGTCAGAAAACGTGAGGTTGG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eis1_HindIII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AAGCTTGGCCGATGGCGCAAAGG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eis1_BamHI_Flag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GGGATCCTCACTTGTCATCGTCGTCCTTGTAGTCCATGTAGTGCCACTGCC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bx1_HindII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AAGCTTTTGGAGATGGACGAGCA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bx1_BamHI_Flag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GGGATCCTCACTTGTCATCGTCGTCCTTGTAGTCGTTGGAGGTATCAGAG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Mutagenesis prim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3'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9QuikChangeR257/58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AAGATCTGGTTCCAGCCCGGGATGAAAATGAAGAAAAT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9QuikChangeK223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CCCTGGAACTGGAGGAAGAGTTTCTGTTCAACAT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9 K292 &gt; E292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  <w:t>Ccagacgcttgagctggaggaagaattcctcttcaacat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D9 R326 &gt; P326 R327&gt; G327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  <w:t>Aaaatctggtttcagaaccctgggatgaaaatgaaaaagat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Primers for cloning of HOXA9-GS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3'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9pGEXEcoRI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CGCGAATTCACGGTGATGGCCACCACT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OXA9pGEXXho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CGCTCGAGTCACTCGTCTTTTGCTCGGT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  <w:t>chHOXA9pGEXEcoRI_F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HTMLVorformatiert"/>
                              <w:rPr>
                                <w:caps/>
                                <w:color w:val="0000FF"/>
                              </w:rPr>
                            </w:pPr>
                            <w:r>
                              <w:rPr>
                                <w:caps/>
                                <w:color w:val="0000FF"/>
                              </w:rPr>
                              <w:t>gcgcGAATTCatgtcggcccccggga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  <w:t>chHOXA9pGEXNotI_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HTMLVorformatiert"/>
                              <w:rPr>
                                <w:caps/>
                                <w:color w:val="0000FF"/>
                              </w:rPr>
                            </w:pPr>
                            <w:r>
                              <w:rPr>
                                <w:caps/>
                                <w:color w:val="0000FF"/>
                              </w:rPr>
                              <w:t>gcgcCGCCGGCGtcattcgtccttcgctcggtc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caps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color w:val="0000FF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Primers for cloning of Hoxa9-RCAS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3'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oxa9 SLAX13SpeI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CGTCTCCCATGTCGGCCCCCGGGA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oxa9 SLAX13SpeI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CGTCTCGAATTCTCATTCGTCCTTCGCTCGGTC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388" w:type="dxa"/>
                            <w:gridSpan w:val="2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83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Primers for cloning of in situ hybridization probes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Sequence (5'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3'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iSHOX_1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GAGCTTGGGAACTCCGAT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iSHOX_2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TCAGACAGTCCCAGCCTC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iHOXA9_For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ACGTGGACTCCTTCCTGG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iHOXA9_Rev</w:t>
                            </w:r>
                          </w:p>
                        </w:tc>
                        <w:tc>
                          <w:tcPr>
                            <w:tcW w:w="5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US"/>
                              </w:rPr>
                              <w:t>TCTCTCCGTTTGCCTCAC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Supplementary Table 1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1:49:00Z</dcterms:created>
  <dc:creator>Administrator2</dc:creator>
  <dc:description/>
  <cp:keywords/>
  <dc:language>en-US</dc:language>
  <cp:lastModifiedBy>Claudia</cp:lastModifiedBy>
  <dcterms:modified xsi:type="dcterms:W3CDTF">2012-06-07T13:06:00Z</dcterms:modified>
  <cp:revision>10</cp:revision>
  <dc:subject/>
  <dc:title>Primers for cloning of the Luciferase constructs</dc:title>
</cp:coreProperties>
</file>